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3ABC" w:rsidRPr="00CF0E29" w:rsidRDefault="001D408C" w:rsidP="00633AB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633ABC" w:rsidRPr="003C7075">
        <w:rPr>
          <w:rFonts w:ascii="Times New Roman" w:hAnsi="Times New Roman"/>
          <w:b/>
          <w:sz w:val="24"/>
          <w:szCs w:val="24"/>
        </w:rPr>
        <w:t>Table 1</w:t>
      </w:r>
      <w:r w:rsidR="00CF0E29">
        <w:rPr>
          <w:rFonts w:ascii="Times New Roman" w:hAnsi="Times New Roman"/>
          <w:sz w:val="24"/>
          <w:szCs w:val="24"/>
        </w:rPr>
        <w:t xml:space="preserve"> </w:t>
      </w:r>
      <w:r w:rsidR="00051A03">
        <w:rPr>
          <w:rFonts w:ascii="Times New Roman" w:hAnsi="Times New Roman"/>
          <w:sz w:val="24"/>
          <w:szCs w:val="24"/>
        </w:rPr>
        <w:t xml:space="preserve">Different </w:t>
      </w:r>
      <w:proofErr w:type="spellStart"/>
      <w:r w:rsidR="00633ABC" w:rsidRPr="00CF0E29">
        <w:rPr>
          <w:rFonts w:ascii="Times New Roman" w:hAnsi="Times New Roman"/>
          <w:i/>
          <w:sz w:val="24"/>
          <w:szCs w:val="24"/>
        </w:rPr>
        <w:t>Chromobacterium</w:t>
      </w:r>
      <w:proofErr w:type="spellEnd"/>
      <w:r w:rsidR="00633ABC" w:rsidRPr="00CF0E29">
        <w:rPr>
          <w:rFonts w:ascii="Times New Roman" w:hAnsi="Times New Roman"/>
          <w:sz w:val="24"/>
          <w:szCs w:val="24"/>
        </w:rPr>
        <w:t xml:space="preserve"> species with </w:t>
      </w:r>
      <w:proofErr w:type="gramStart"/>
      <w:r w:rsidR="00633ABC" w:rsidRPr="00CF0E29">
        <w:rPr>
          <w:rFonts w:ascii="Times New Roman" w:hAnsi="Times New Roman"/>
          <w:sz w:val="24"/>
          <w:szCs w:val="24"/>
        </w:rPr>
        <w:t xml:space="preserve">their </w:t>
      </w:r>
      <w:r w:rsidR="00BE56E8">
        <w:rPr>
          <w:rFonts w:ascii="Times New Roman" w:hAnsi="Times New Roman"/>
          <w:sz w:val="24"/>
          <w:szCs w:val="24"/>
        </w:rPr>
        <w:t xml:space="preserve"> niches</w:t>
      </w:r>
      <w:proofErr w:type="gramEnd"/>
      <w:r w:rsidR="00633ABC" w:rsidRPr="00CF0E29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4"/>
        <w:gridCol w:w="2693"/>
        <w:gridCol w:w="1559"/>
      </w:tblGrid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Species/strains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Source of isolation</w:t>
            </w:r>
          </w:p>
        </w:tc>
        <w:tc>
          <w:tcPr>
            <w:tcW w:w="1559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Chromobacterium</w:t>
            </w:r>
            <w:proofErr w:type="spellEnd"/>
            <w:r w:rsidR="00BE5B51"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="008C384F"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violaceum</w:t>
            </w:r>
            <w:proofErr w:type="spellEnd"/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Wet rice paste</w:t>
            </w:r>
          </w:p>
        </w:tc>
        <w:tc>
          <w:tcPr>
            <w:tcW w:w="1559" w:type="dxa"/>
          </w:tcPr>
          <w:p w:rsidR="00633ABC" w:rsidRPr="00CF0E29" w:rsidRDefault="00633ABC" w:rsidP="00077B7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CF0E29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C.lividum</w:t>
            </w:r>
            <w:proofErr w:type="spellEnd"/>
            <w:r w:rsidR="00BE5B51" w:rsidRPr="00CF0E29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8C384F" w:rsidRPr="00CF0E29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reclassified as</w:t>
            </w:r>
            <w:r w:rsidR="00BE5B51" w:rsidRPr="00CF0E2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0E29">
              <w:rPr>
                <w:rStyle w:val="Emphasis"/>
                <w:rFonts w:ascii="Times New Roman" w:hAnsi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Janthinobacterium</w:t>
            </w:r>
            <w:proofErr w:type="spellEnd"/>
            <w:r w:rsidR="00BE5B51" w:rsidRPr="00CF0E29">
              <w:rPr>
                <w:rStyle w:val="Emphasis"/>
                <w:rFonts w:ascii="Times New Roman" w:hAnsi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 xml:space="preserve"> </w:t>
            </w:r>
            <w:proofErr w:type="spellStart"/>
            <w:r w:rsidRPr="00CF0E29">
              <w:rPr>
                <w:rStyle w:val="Emphasis"/>
                <w:rFonts w:ascii="Times New Roman" w:hAnsi="Times New Roman"/>
                <w:color w:val="333333"/>
                <w:spacing w:val="2"/>
                <w:sz w:val="24"/>
                <w:szCs w:val="24"/>
                <w:shd w:val="clear" w:color="auto" w:fill="FCFCFC"/>
              </w:rPr>
              <w:t>lividum</w:t>
            </w:r>
            <w:proofErr w:type="spellEnd"/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Not known</w:t>
            </w:r>
          </w:p>
        </w:tc>
        <w:tc>
          <w:tcPr>
            <w:tcW w:w="1559" w:type="dxa"/>
          </w:tcPr>
          <w:p w:rsidR="00633ABC" w:rsidRPr="00CF0E29" w:rsidRDefault="00633ABC" w:rsidP="007E504B">
            <w:pPr>
              <w:rPr>
                <w:rStyle w:val="fontstyle21"/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E29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iodinum</w:t>
            </w:r>
            <w:proofErr w:type="spellEnd"/>
            <w:r w:rsidR="00BE5B51" w:rsidRPr="00CF0E29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reclassified as</w:t>
            </w:r>
            <w:r w:rsidR="00BE5B51" w:rsidRPr="00CF0E2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0E29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Brevibacterium</w:t>
            </w:r>
            <w:proofErr w:type="spellEnd"/>
            <w:r w:rsidR="00BE5B51" w:rsidRPr="00CF0E29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0E29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iodinum</w:t>
            </w:r>
            <w:proofErr w:type="spellEnd"/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Milk</w:t>
            </w:r>
          </w:p>
        </w:tc>
        <w:tc>
          <w:tcPr>
            <w:tcW w:w="1559" w:type="dxa"/>
          </w:tcPr>
          <w:p w:rsidR="00633ABC" w:rsidRPr="00CF0E29" w:rsidRDefault="00633ABC" w:rsidP="009E4EF1">
            <w:pPr>
              <w:rPr>
                <w:rStyle w:val="fontstyle21"/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.</w:t>
            </w:r>
            <w:r w:rsidR="00BE5B51" w:rsidRPr="00CF0E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rismortui</w:t>
            </w:r>
            <w:proofErr w:type="spellEnd"/>
            <w:r w:rsidR="00BE5B51" w:rsidRPr="00CF0E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ATCC 17056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  <w:r w:rsidRPr="00CF0E2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>reclassified as</w:t>
            </w:r>
            <w:r w:rsidR="00BE5B51" w:rsidRPr="00CF0E29">
              <w:rPr>
                <w:rFonts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hromohalobacter</w:t>
            </w:r>
            <w:proofErr w:type="spellEnd"/>
            <w:r w:rsidR="00BE5B51" w:rsidRPr="00CF0E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marismortui</w:t>
            </w:r>
            <w:proofErr w:type="spellEnd"/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Dead sea</w:t>
            </w:r>
          </w:p>
        </w:tc>
        <w:tc>
          <w:tcPr>
            <w:tcW w:w="1559" w:type="dxa"/>
          </w:tcPr>
          <w:p w:rsidR="00633ABC" w:rsidRPr="00CF0E29" w:rsidRDefault="00633ABC" w:rsidP="007779B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marinum</w:t>
            </w:r>
            <w:proofErr w:type="spellEnd"/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Open ocean water</w:t>
            </w:r>
          </w:p>
        </w:tc>
        <w:tc>
          <w:tcPr>
            <w:tcW w:w="1559" w:type="dxa"/>
          </w:tcPr>
          <w:p w:rsidR="00633ABC" w:rsidRPr="00CF0E29" w:rsidRDefault="00633ABC" w:rsidP="007779B3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proofErr w:type="spellStart"/>
            <w:r w:rsidRPr="00CF0E29">
              <w:rPr>
                <w:rStyle w:val="fontstyle01"/>
                <w:rFonts w:ascii="Times New Roman" w:hAnsi="Times New Roman"/>
                <w:b w:val="0"/>
                <w:sz w:val="24"/>
                <w:szCs w:val="24"/>
              </w:rPr>
              <w:t>C.</w:t>
            </w:r>
            <w:r w:rsidRPr="00CF0E29">
              <w:rPr>
                <w:rStyle w:val="fontstyle11"/>
                <w:rFonts w:ascii="Times New Roman" w:hAnsi="Times New Roman"/>
                <w:b w:val="0"/>
                <w:sz w:val="24"/>
                <w:szCs w:val="24"/>
              </w:rPr>
              <w:t>fluvitatile</w:t>
            </w:r>
            <w:proofErr w:type="spellEnd"/>
            <w:r w:rsidR="00BE5B51" w:rsidRPr="00CF0E29">
              <w:rPr>
                <w:rStyle w:val="fontstyle11"/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 w:rsidRPr="00CF0E29">
              <w:rPr>
                <w:rStyle w:val="fontstyle11"/>
                <w:rFonts w:ascii="Times New Roman" w:hAnsi="Times New Roman"/>
                <w:b w:val="0"/>
                <w:i w:val="0"/>
                <w:sz w:val="24"/>
                <w:szCs w:val="24"/>
              </w:rPr>
              <w:t>reclassified as</w:t>
            </w:r>
            <w:r w:rsidR="00BE5B51" w:rsidRPr="00CF0E29">
              <w:rPr>
                <w:rStyle w:val="fontstyle11"/>
                <w:rFonts w:ascii="Times New Roman" w:hAnsi="Times New Roman"/>
                <w:b w:val="0"/>
                <w:i w:val="0"/>
                <w:sz w:val="24"/>
                <w:szCs w:val="24"/>
              </w:rPr>
              <w:t xml:space="preserve"> </w:t>
            </w:r>
            <w:proofErr w:type="spellStart"/>
            <w:r w:rsidRPr="00CF0E29">
              <w:rPr>
                <w:rStyle w:val="fontstyle01"/>
                <w:rFonts w:ascii="Times New Roman" w:hAnsi="Times New Roman"/>
                <w:b w:val="0"/>
                <w:i/>
                <w:sz w:val="24"/>
                <w:szCs w:val="24"/>
              </w:rPr>
              <w:t>Idobacter</w:t>
            </w:r>
            <w:proofErr w:type="spellEnd"/>
            <w:r w:rsidR="00BE5B51" w:rsidRPr="00CF0E29">
              <w:rPr>
                <w:rStyle w:val="fontstyle01"/>
                <w:rFonts w:ascii="Times New Roman" w:hAnsi="Times New Roman"/>
                <w:b w:val="0"/>
                <w:i/>
                <w:sz w:val="24"/>
                <w:szCs w:val="24"/>
              </w:rPr>
              <w:t xml:space="preserve"> </w:t>
            </w:r>
            <w:proofErr w:type="spellStart"/>
            <w:r w:rsidRPr="00CF0E29">
              <w:rPr>
                <w:rStyle w:val="fontstyle11"/>
                <w:rFonts w:ascii="Times New Roman" w:hAnsi="Times New Roman"/>
                <w:b w:val="0"/>
                <w:sz w:val="24"/>
                <w:szCs w:val="24"/>
              </w:rPr>
              <w:t>fluvitatile</w:t>
            </w:r>
            <w:proofErr w:type="spellEnd"/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Water</w:t>
            </w:r>
          </w:p>
        </w:tc>
        <w:tc>
          <w:tcPr>
            <w:tcW w:w="1559" w:type="dxa"/>
          </w:tcPr>
          <w:p w:rsidR="00633ABC" w:rsidRPr="00CF0E29" w:rsidRDefault="00633ABC" w:rsidP="009E4EF1">
            <w:pPr>
              <w:rPr>
                <w:rStyle w:val="fontstyle21"/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subtsugae</w:t>
            </w:r>
            <w:proofErr w:type="spellEnd"/>
            <w:r w:rsidR="00BE5B51"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PRAA4-1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Maryland forest soil</w:t>
            </w:r>
          </w:p>
        </w:tc>
        <w:tc>
          <w:tcPr>
            <w:tcW w:w="1559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aquaticum</w:t>
            </w:r>
            <w:proofErr w:type="spellEnd"/>
            <w:r w:rsidR="00BE5B51"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CC-SEYA-1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Spring-water samples</w:t>
            </w:r>
          </w:p>
        </w:tc>
        <w:tc>
          <w:tcPr>
            <w:tcW w:w="1559" w:type="dxa"/>
          </w:tcPr>
          <w:p w:rsidR="00633ABC" w:rsidRPr="00CF0E29" w:rsidRDefault="00633ABC" w:rsidP="007779B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haemolyticum</w:t>
            </w:r>
            <w:proofErr w:type="spellEnd"/>
          </w:p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Cs/>
                <w:sz w:val="24"/>
                <w:szCs w:val="24"/>
              </w:rPr>
              <w:t>MDA0585</w:t>
            </w:r>
            <w:r w:rsidRPr="00CF0E29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 xml:space="preserve">Sputum culture of patient </w:t>
            </w:r>
          </w:p>
        </w:tc>
        <w:tc>
          <w:tcPr>
            <w:tcW w:w="1559" w:type="dxa"/>
          </w:tcPr>
          <w:p w:rsidR="00633ABC" w:rsidRPr="00CF0E29" w:rsidRDefault="00633ABC" w:rsidP="007779B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piscinae</w:t>
            </w:r>
            <w:proofErr w:type="spellEnd"/>
            <w:r w:rsidR="00BE5B51"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LMG 3947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Environmental samples</w:t>
            </w:r>
          </w:p>
        </w:tc>
        <w:tc>
          <w:tcPr>
            <w:tcW w:w="1559" w:type="dxa"/>
          </w:tcPr>
          <w:p w:rsidR="00633ABC" w:rsidRPr="00CF0E29" w:rsidRDefault="00633ABC" w:rsidP="000E2C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pseudoviolaceum</w:t>
            </w:r>
            <w:proofErr w:type="spellEnd"/>
          </w:p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LMG 3953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Environmental samples</w:t>
            </w:r>
          </w:p>
        </w:tc>
        <w:tc>
          <w:tcPr>
            <w:tcW w:w="1559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vaccinii</w:t>
            </w:r>
            <w:proofErr w:type="spellEnd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MWU205</w:t>
            </w:r>
            <w:r w:rsidRPr="00CF0E29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Soil and root of cranberry</w:t>
            </w:r>
          </w:p>
        </w:tc>
        <w:tc>
          <w:tcPr>
            <w:tcW w:w="1559" w:type="dxa"/>
          </w:tcPr>
          <w:p w:rsidR="00633ABC" w:rsidRPr="00CF0E29" w:rsidRDefault="00633ABC" w:rsidP="007779B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amazonense</w:t>
            </w:r>
            <w:proofErr w:type="spellEnd"/>
            <w:r w:rsidR="00BE5B51"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CBMAI 310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Water sample</w:t>
            </w:r>
          </w:p>
        </w:tc>
        <w:tc>
          <w:tcPr>
            <w:tcW w:w="1559" w:type="dxa"/>
          </w:tcPr>
          <w:p w:rsidR="00633ABC" w:rsidRPr="00CF0E29" w:rsidRDefault="00633ABC" w:rsidP="007779B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alkanivorans</w:t>
            </w:r>
            <w:proofErr w:type="spellEnd"/>
            <w:r w:rsidR="00BE5B51"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iCs/>
                <w:sz w:val="24"/>
                <w:szCs w:val="24"/>
              </w:rPr>
              <w:t>ITR-71</w:t>
            </w:r>
            <w:r w:rsidRPr="00CF0E29">
              <w:rPr>
                <w:rFonts w:ascii="Times New Roman" w:hAnsi="Times New Roman"/>
                <w:i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Pesticide contaminated soil</w:t>
            </w:r>
          </w:p>
        </w:tc>
        <w:tc>
          <w:tcPr>
            <w:tcW w:w="1559" w:type="dxa"/>
          </w:tcPr>
          <w:p w:rsidR="00633ABC" w:rsidRPr="00CF0E29" w:rsidRDefault="00633ABC" w:rsidP="007779B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>rhizoryzae</w:t>
            </w:r>
            <w:proofErr w:type="spellEnd"/>
            <w:r w:rsidR="00BE5B51" w:rsidRPr="00CF0E2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LAM1188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sz w:val="24"/>
                <w:szCs w:val="24"/>
              </w:rPr>
              <w:t>Rice roots</w:t>
            </w:r>
          </w:p>
        </w:tc>
        <w:tc>
          <w:tcPr>
            <w:tcW w:w="1559" w:type="dxa"/>
          </w:tcPr>
          <w:p w:rsidR="00633ABC" w:rsidRPr="00CF0E29" w:rsidRDefault="00633ABC" w:rsidP="007779B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sz w:val="24"/>
                <w:szCs w:val="24"/>
              </w:rPr>
              <w:t>sphagni</w:t>
            </w:r>
            <w:proofErr w:type="spellEnd"/>
            <w:r w:rsidR="00BE5B51" w:rsidRPr="00CF0E2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IIBBL 14B-1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EE17AC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="00EE17AC" w:rsidRPr="00EE17AC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EE17AC">
              <w:rPr>
                <w:rFonts w:ascii="Times New Roman" w:hAnsi="Times New Roman"/>
                <w:i/>
                <w:sz w:val="24"/>
                <w:szCs w:val="24"/>
              </w:rPr>
              <w:t>hagnum</w:t>
            </w:r>
            <w:r w:rsidRPr="00CF0E29">
              <w:rPr>
                <w:rFonts w:ascii="Times New Roman" w:hAnsi="Times New Roman"/>
                <w:sz w:val="24"/>
                <w:szCs w:val="24"/>
              </w:rPr>
              <w:t xml:space="preserve"> bogs</w:t>
            </w:r>
          </w:p>
        </w:tc>
        <w:tc>
          <w:tcPr>
            <w:tcW w:w="1559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33ABC" w:rsidRPr="00CF0E29" w:rsidTr="00CF0E29">
        <w:tc>
          <w:tcPr>
            <w:tcW w:w="3794" w:type="dxa"/>
          </w:tcPr>
          <w:p w:rsidR="00633ABC" w:rsidRPr="00CF0E29" w:rsidRDefault="00633ABC" w:rsidP="007E504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CF0E29">
              <w:rPr>
                <w:rFonts w:ascii="Times New Roman" w:hAnsi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CF0E29">
              <w:rPr>
                <w:rFonts w:ascii="Times New Roman" w:hAnsi="Times New Roman"/>
                <w:i/>
                <w:sz w:val="24"/>
                <w:szCs w:val="24"/>
              </w:rPr>
              <w:t>phragmitis</w:t>
            </w:r>
            <w:proofErr w:type="spellEnd"/>
            <w:r w:rsidR="00BE5B51" w:rsidRPr="00CF0E29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IIBBL 112-1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693" w:type="dxa"/>
          </w:tcPr>
          <w:p w:rsidR="00633ABC" w:rsidRPr="00CF0E29" w:rsidRDefault="00633ABC" w:rsidP="007E504B">
            <w:pPr>
              <w:rPr>
                <w:rFonts w:ascii="Times New Roman" w:hAnsi="Times New Roman"/>
                <w:sz w:val="24"/>
                <w:szCs w:val="24"/>
              </w:rPr>
            </w:pP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t>Estuarine</w:t>
            </w:r>
            <w:r w:rsidRPr="00CF0E29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marshes</w:t>
            </w:r>
          </w:p>
        </w:tc>
        <w:tc>
          <w:tcPr>
            <w:tcW w:w="1559" w:type="dxa"/>
          </w:tcPr>
          <w:p w:rsidR="00633ABC" w:rsidRPr="00CF0E29" w:rsidRDefault="00633ABC" w:rsidP="007779B3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:rsidR="00633ABC" w:rsidRPr="00CF0E29" w:rsidRDefault="00633ABC" w:rsidP="00633ABC">
      <w:pPr>
        <w:rPr>
          <w:rFonts w:ascii="TimesNewRomanPS-BoldMT" w:eastAsia="Times New Roman" w:hAnsi="TimesNewRomanPS-BoldMT"/>
          <w:b/>
          <w:bCs/>
          <w:color w:val="000000"/>
          <w:sz w:val="24"/>
          <w:szCs w:val="24"/>
        </w:rPr>
      </w:pPr>
    </w:p>
    <w:p w:rsidR="00633ABC" w:rsidRPr="00CF0E29" w:rsidRDefault="00633ABC" w:rsidP="00D527B0">
      <w:pPr>
        <w:rPr>
          <w:rFonts w:ascii="Times New Roman" w:hAnsi="Times New Roman"/>
          <w:sz w:val="24"/>
          <w:szCs w:val="24"/>
        </w:rPr>
      </w:pPr>
    </w:p>
    <w:p w:rsidR="00633ABC" w:rsidRPr="00CF0E29" w:rsidRDefault="00633ABC" w:rsidP="00D527B0">
      <w:pPr>
        <w:rPr>
          <w:rFonts w:ascii="Times New Roman" w:hAnsi="Times New Roman"/>
          <w:sz w:val="24"/>
          <w:szCs w:val="24"/>
        </w:rPr>
      </w:pPr>
    </w:p>
    <w:p w:rsidR="007A69F7" w:rsidRPr="00CF0E29" w:rsidRDefault="007A69F7" w:rsidP="00D527B0">
      <w:pPr>
        <w:rPr>
          <w:rFonts w:ascii="Times New Roman" w:hAnsi="Times New Roman"/>
          <w:sz w:val="24"/>
          <w:szCs w:val="24"/>
        </w:rPr>
      </w:pPr>
    </w:p>
    <w:p w:rsidR="007A69F7" w:rsidRPr="00CF0E29" w:rsidRDefault="007A69F7" w:rsidP="00D527B0">
      <w:pPr>
        <w:rPr>
          <w:rFonts w:ascii="Times New Roman" w:hAnsi="Times New Roman"/>
          <w:sz w:val="24"/>
          <w:szCs w:val="24"/>
        </w:rPr>
      </w:pPr>
    </w:p>
    <w:p w:rsidR="007A69F7" w:rsidRPr="00CF0E29" w:rsidRDefault="007A69F7" w:rsidP="00D527B0">
      <w:pPr>
        <w:rPr>
          <w:rFonts w:ascii="Times New Roman" w:hAnsi="Times New Roman"/>
          <w:sz w:val="24"/>
          <w:szCs w:val="24"/>
        </w:rPr>
      </w:pPr>
    </w:p>
    <w:p w:rsidR="00633ABC" w:rsidRPr="00CF0E29" w:rsidRDefault="00633ABC" w:rsidP="00D527B0">
      <w:pPr>
        <w:rPr>
          <w:rFonts w:ascii="Times New Roman" w:hAnsi="Times New Roman"/>
          <w:sz w:val="24"/>
          <w:szCs w:val="24"/>
        </w:rPr>
      </w:pPr>
    </w:p>
    <w:p w:rsidR="00633ABC" w:rsidRPr="00CF0E29" w:rsidRDefault="00633ABC" w:rsidP="00D527B0">
      <w:pPr>
        <w:rPr>
          <w:rFonts w:ascii="Times New Roman" w:hAnsi="Times New Roman"/>
          <w:sz w:val="24"/>
          <w:szCs w:val="24"/>
        </w:rPr>
      </w:pPr>
    </w:p>
    <w:p w:rsidR="00633ABC" w:rsidRPr="00CF0E29" w:rsidRDefault="00633ABC" w:rsidP="00D527B0">
      <w:pPr>
        <w:rPr>
          <w:rFonts w:ascii="Times New Roman" w:hAnsi="Times New Roman"/>
          <w:sz w:val="24"/>
          <w:szCs w:val="24"/>
        </w:rPr>
      </w:pPr>
    </w:p>
    <w:p w:rsidR="00633ABC" w:rsidRPr="00CF0E29" w:rsidRDefault="00633ABC" w:rsidP="00D527B0">
      <w:pPr>
        <w:rPr>
          <w:rFonts w:ascii="Times New Roman" w:hAnsi="Times New Roman"/>
          <w:sz w:val="24"/>
          <w:szCs w:val="24"/>
        </w:rPr>
      </w:pPr>
    </w:p>
    <w:p w:rsidR="007A69F7" w:rsidRPr="00CF0E29" w:rsidRDefault="007A69F7" w:rsidP="00D527B0">
      <w:pPr>
        <w:rPr>
          <w:rFonts w:ascii="Times New Roman" w:hAnsi="Times New Roman"/>
          <w:sz w:val="24"/>
          <w:szCs w:val="24"/>
        </w:rPr>
      </w:pPr>
    </w:p>
    <w:p w:rsidR="000A775C" w:rsidRPr="00CF0E29" w:rsidRDefault="000A775C" w:rsidP="000A775C">
      <w:pPr>
        <w:rPr>
          <w:rFonts w:ascii="Times New Roman" w:hAnsi="Times New Roman"/>
          <w:b/>
          <w:sz w:val="24"/>
          <w:szCs w:val="24"/>
        </w:rPr>
      </w:pPr>
    </w:p>
    <w:sectPr w:rsidR="000A775C" w:rsidRPr="00CF0E29" w:rsidSect="00633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ourierNewPS-Bold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altName w:val="Arial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A213F"/>
    <w:rsid w:val="00014AA2"/>
    <w:rsid w:val="00023C94"/>
    <w:rsid w:val="00030009"/>
    <w:rsid w:val="00030796"/>
    <w:rsid w:val="00040A53"/>
    <w:rsid w:val="00046F40"/>
    <w:rsid w:val="00051A03"/>
    <w:rsid w:val="00063CAB"/>
    <w:rsid w:val="00077B7C"/>
    <w:rsid w:val="000A2A1A"/>
    <w:rsid w:val="000A775C"/>
    <w:rsid w:val="000B4610"/>
    <w:rsid w:val="000C5A33"/>
    <w:rsid w:val="000D438B"/>
    <w:rsid w:val="000E2CCB"/>
    <w:rsid w:val="000E2E5C"/>
    <w:rsid w:val="000E5789"/>
    <w:rsid w:val="000F2232"/>
    <w:rsid w:val="00104C28"/>
    <w:rsid w:val="0010729D"/>
    <w:rsid w:val="00124C52"/>
    <w:rsid w:val="00125709"/>
    <w:rsid w:val="00130CFC"/>
    <w:rsid w:val="001426E2"/>
    <w:rsid w:val="0017029D"/>
    <w:rsid w:val="00186702"/>
    <w:rsid w:val="00192266"/>
    <w:rsid w:val="001937CD"/>
    <w:rsid w:val="0019760A"/>
    <w:rsid w:val="001A52B6"/>
    <w:rsid w:val="001A5955"/>
    <w:rsid w:val="001C3F00"/>
    <w:rsid w:val="001C65F6"/>
    <w:rsid w:val="001C6FA3"/>
    <w:rsid w:val="001D408C"/>
    <w:rsid w:val="001F290C"/>
    <w:rsid w:val="0022142D"/>
    <w:rsid w:val="00222B22"/>
    <w:rsid w:val="002242B6"/>
    <w:rsid w:val="002362C0"/>
    <w:rsid w:val="00250CB6"/>
    <w:rsid w:val="00256A82"/>
    <w:rsid w:val="00261F60"/>
    <w:rsid w:val="002702E1"/>
    <w:rsid w:val="00276E35"/>
    <w:rsid w:val="0028122C"/>
    <w:rsid w:val="0028299E"/>
    <w:rsid w:val="002844A7"/>
    <w:rsid w:val="00293F58"/>
    <w:rsid w:val="002B4B23"/>
    <w:rsid w:val="002B5B4D"/>
    <w:rsid w:val="002D1A13"/>
    <w:rsid w:val="002E0D66"/>
    <w:rsid w:val="00301035"/>
    <w:rsid w:val="00321A47"/>
    <w:rsid w:val="00323EDF"/>
    <w:rsid w:val="00325951"/>
    <w:rsid w:val="00343059"/>
    <w:rsid w:val="00351B86"/>
    <w:rsid w:val="003744C0"/>
    <w:rsid w:val="003808CF"/>
    <w:rsid w:val="00385EA6"/>
    <w:rsid w:val="003867BA"/>
    <w:rsid w:val="003A16F7"/>
    <w:rsid w:val="003A7C22"/>
    <w:rsid w:val="003C7075"/>
    <w:rsid w:val="003D7D11"/>
    <w:rsid w:val="003E5291"/>
    <w:rsid w:val="003F332E"/>
    <w:rsid w:val="003F689E"/>
    <w:rsid w:val="00400316"/>
    <w:rsid w:val="004030A8"/>
    <w:rsid w:val="00404A67"/>
    <w:rsid w:val="0040529C"/>
    <w:rsid w:val="00410FB5"/>
    <w:rsid w:val="00412E0E"/>
    <w:rsid w:val="00414D22"/>
    <w:rsid w:val="00417576"/>
    <w:rsid w:val="00424325"/>
    <w:rsid w:val="004261AA"/>
    <w:rsid w:val="004404FD"/>
    <w:rsid w:val="00440590"/>
    <w:rsid w:val="00443246"/>
    <w:rsid w:val="00444024"/>
    <w:rsid w:val="00447CA8"/>
    <w:rsid w:val="00453AF2"/>
    <w:rsid w:val="004653E3"/>
    <w:rsid w:val="004678E8"/>
    <w:rsid w:val="004719B3"/>
    <w:rsid w:val="00473E5D"/>
    <w:rsid w:val="00474AFC"/>
    <w:rsid w:val="00474DB0"/>
    <w:rsid w:val="00487646"/>
    <w:rsid w:val="004948A5"/>
    <w:rsid w:val="00495102"/>
    <w:rsid w:val="004C5FED"/>
    <w:rsid w:val="004D0AA1"/>
    <w:rsid w:val="004D63CE"/>
    <w:rsid w:val="004E2EC8"/>
    <w:rsid w:val="0050093A"/>
    <w:rsid w:val="005009CF"/>
    <w:rsid w:val="005021C6"/>
    <w:rsid w:val="00506E6D"/>
    <w:rsid w:val="00514962"/>
    <w:rsid w:val="0052016C"/>
    <w:rsid w:val="005203D1"/>
    <w:rsid w:val="00520558"/>
    <w:rsid w:val="0053676C"/>
    <w:rsid w:val="00540C30"/>
    <w:rsid w:val="00555716"/>
    <w:rsid w:val="005624AD"/>
    <w:rsid w:val="005667AE"/>
    <w:rsid w:val="00567B53"/>
    <w:rsid w:val="00574F1D"/>
    <w:rsid w:val="00583207"/>
    <w:rsid w:val="005902E6"/>
    <w:rsid w:val="00590644"/>
    <w:rsid w:val="005911C0"/>
    <w:rsid w:val="005929AE"/>
    <w:rsid w:val="00595C7B"/>
    <w:rsid w:val="0059730F"/>
    <w:rsid w:val="005A5176"/>
    <w:rsid w:val="005A785B"/>
    <w:rsid w:val="005B5265"/>
    <w:rsid w:val="005C00C3"/>
    <w:rsid w:val="005C6319"/>
    <w:rsid w:val="005C67A4"/>
    <w:rsid w:val="005C6B80"/>
    <w:rsid w:val="005C6B9D"/>
    <w:rsid w:val="005F2F4E"/>
    <w:rsid w:val="0060419A"/>
    <w:rsid w:val="006042A6"/>
    <w:rsid w:val="0061198C"/>
    <w:rsid w:val="00614966"/>
    <w:rsid w:val="00622FFB"/>
    <w:rsid w:val="00625D6A"/>
    <w:rsid w:val="00633ABC"/>
    <w:rsid w:val="0064255E"/>
    <w:rsid w:val="00652E36"/>
    <w:rsid w:val="006732AE"/>
    <w:rsid w:val="00674F50"/>
    <w:rsid w:val="006913FF"/>
    <w:rsid w:val="00694855"/>
    <w:rsid w:val="006B1806"/>
    <w:rsid w:val="006C36E4"/>
    <w:rsid w:val="006D232D"/>
    <w:rsid w:val="006D3057"/>
    <w:rsid w:val="006D5A68"/>
    <w:rsid w:val="006E085B"/>
    <w:rsid w:val="006F5F53"/>
    <w:rsid w:val="00705602"/>
    <w:rsid w:val="00707928"/>
    <w:rsid w:val="00707AAA"/>
    <w:rsid w:val="00714335"/>
    <w:rsid w:val="00717307"/>
    <w:rsid w:val="00717335"/>
    <w:rsid w:val="00722815"/>
    <w:rsid w:val="007303E6"/>
    <w:rsid w:val="00742F73"/>
    <w:rsid w:val="00757F0E"/>
    <w:rsid w:val="007623F2"/>
    <w:rsid w:val="00762C8C"/>
    <w:rsid w:val="0077195D"/>
    <w:rsid w:val="00776D37"/>
    <w:rsid w:val="00776EBE"/>
    <w:rsid w:val="007779B3"/>
    <w:rsid w:val="007863D1"/>
    <w:rsid w:val="00791206"/>
    <w:rsid w:val="007A0CA7"/>
    <w:rsid w:val="007A69F7"/>
    <w:rsid w:val="007A7324"/>
    <w:rsid w:val="007B4150"/>
    <w:rsid w:val="007B4D53"/>
    <w:rsid w:val="007B66A8"/>
    <w:rsid w:val="007C1300"/>
    <w:rsid w:val="007C5492"/>
    <w:rsid w:val="007D182A"/>
    <w:rsid w:val="007D6BE1"/>
    <w:rsid w:val="007F284C"/>
    <w:rsid w:val="00803CF9"/>
    <w:rsid w:val="008102BE"/>
    <w:rsid w:val="00816F0B"/>
    <w:rsid w:val="0082326D"/>
    <w:rsid w:val="00834C20"/>
    <w:rsid w:val="00835386"/>
    <w:rsid w:val="00840364"/>
    <w:rsid w:val="00843BF2"/>
    <w:rsid w:val="00861ABC"/>
    <w:rsid w:val="00863CF2"/>
    <w:rsid w:val="00865AAA"/>
    <w:rsid w:val="00867FC9"/>
    <w:rsid w:val="00890A27"/>
    <w:rsid w:val="00890F40"/>
    <w:rsid w:val="00893777"/>
    <w:rsid w:val="008A4B68"/>
    <w:rsid w:val="008C384F"/>
    <w:rsid w:val="008D07AF"/>
    <w:rsid w:val="008D111C"/>
    <w:rsid w:val="008D4EE5"/>
    <w:rsid w:val="008E1867"/>
    <w:rsid w:val="008E217F"/>
    <w:rsid w:val="008E58D6"/>
    <w:rsid w:val="008F6F56"/>
    <w:rsid w:val="008F73D0"/>
    <w:rsid w:val="00903D78"/>
    <w:rsid w:val="00934C4F"/>
    <w:rsid w:val="00951951"/>
    <w:rsid w:val="0095196D"/>
    <w:rsid w:val="009663A8"/>
    <w:rsid w:val="00971A34"/>
    <w:rsid w:val="00973C02"/>
    <w:rsid w:val="00986625"/>
    <w:rsid w:val="00987DE7"/>
    <w:rsid w:val="0099333F"/>
    <w:rsid w:val="009C4894"/>
    <w:rsid w:val="009E4EF1"/>
    <w:rsid w:val="009E4FFA"/>
    <w:rsid w:val="009F0661"/>
    <w:rsid w:val="00A04211"/>
    <w:rsid w:val="00A13A29"/>
    <w:rsid w:val="00A335E3"/>
    <w:rsid w:val="00A34458"/>
    <w:rsid w:val="00A43781"/>
    <w:rsid w:val="00A573E9"/>
    <w:rsid w:val="00A631C5"/>
    <w:rsid w:val="00A740E8"/>
    <w:rsid w:val="00A75CFA"/>
    <w:rsid w:val="00A8000E"/>
    <w:rsid w:val="00A85998"/>
    <w:rsid w:val="00A9767D"/>
    <w:rsid w:val="00AB0877"/>
    <w:rsid w:val="00AB44DF"/>
    <w:rsid w:val="00AC0F50"/>
    <w:rsid w:val="00AC6008"/>
    <w:rsid w:val="00AF63DB"/>
    <w:rsid w:val="00B05FF4"/>
    <w:rsid w:val="00B103EF"/>
    <w:rsid w:val="00B17D2D"/>
    <w:rsid w:val="00B30269"/>
    <w:rsid w:val="00B373FE"/>
    <w:rsid w:val="00B408E2"/>
    <w:rsid w:val="00B40B3D"/>
    <w:rsid w:val="00B61DC3"/>
    <w:rsid w:val="00B724C8"/>
    <w:rsid w:val="00B92547"/>
    <w:rsid w:val="00BA032B"/>
    <w:rsid w:val="00BA437C"/>
    <w:rsid w:val="00BC008B"/>
    <w:rsid w:val="00BC6AF3"/>
    <w:rsid w:val="00BC74A1"/>
    <w:rsid w:val="00BD07B7"/>
    <w:rsid w:val="00BD78A5"/>
    <w:rsid w:val="00BE56E8"/>
    <w:rsid w:val="00BE5B51"/>
    <w:rsid w:val="00BF1470"/>
    <w:rsid w:val="00C01B97"/>
    <w:rsid w:val="00C06531"/>
    <w:rsid w:val="00C3233D"/>
    <w:rsid w:val="00C34838"/>
    <w:rsid w:val="00C45A29"/>
    <w:rsid w:val="00C51EFB"/>
    <w:rsid w:val="00C53F16"/>
    <w:rsid w:val="00C54402"/>
    <w:rsid w:val="00C5616E"/>
    <w:rsid w:val="00C75ABA"/>
    <w:rsid w:val="00C75EBC"/>
    <w:rsid w:val="00C838DF"/>
    <w:rsid w:val="00C97924"/>
    <w:rsid w:val="00CA037C"/>
    <w:rsid w:val="00CA4755"/>
    <w:rsid w:val="00CA58A3"/>
    <w:rsid w:val="00CB32CD"/>
    <w:rsid w:val="00CC0FDF"/>
    <w:rsid w:val="00CC1548"/>
    <w:rsid w:val="00CC5C54"/>
    <w:rsid w:val="00CD07E3"/>
    <w:rsid w:val="00CD263E"/>
    <w:rsid w:val="00CD54BC"/>
    <w:rsid w:val="00CE0AE3"/>
    <w:rsid w:val="00CE1F35"/>
    <w:rsid w:val="00CF0E29"/>
    <w:rsid w:val="00CF2828"/>
    <w:rsid w:val="00CF7E44"/>
    <w:rsid w:val="00D12069"/>
    <w:rsid w:val="00D210FC"/>
    <w:rsid w:val="00D25225"/>
    <w:rsid w:val="00D307F3"/>
    <w:rsid w:val="00D30B37"/>
    <w:rsid w:val="00D30F56"/>
    <w:rsid w:val="00D35EE0"/>
    <w:rsid w:val="00D40617"/>
    <w:rsid w:val="00D46A19"/>
    <w:rsid w:val="00D527B0"/>
    <w:rsid w:val="00D52D01"/>
    <w:rsid w:val="00D610FC"/>
    <w:rsid w:val="00D618AA"/>
    <w:rsid w:val="00D66D0B"/>
    <w:rsid w:val="00D71741"/>
    <w:rsid w:val="00D72CD9"/>
    <w:rsid w:val="00D838A5"/>
    <w:rsid w:val="00D8413A"/>
    <w:rsid w:val="00D863DA"/>
    <w:rsid w:val="00DA1ABB"/>
    <w:rsid w:val="00DA1F6E"/>
    <w:rsid w:val="00DA213F"/>
    <w:rsid w:val="00DA3041"/>
    <w:rsid w:val="00DA467C"/>
    <w:rsid w:val="00DA471F"/>
    <w:rsid w:val="00DA5516"/>
    <w:rsid w:val="00DB0401"/>
    <w:rsid w:val="00DC1851"/>
    <w:rsid w:val="00DD6AD6"/>
    <w:rsid w:val="00DE0F72"/>
    <w:rsid w:val="00DE1CFC"/>
    <w:rsid w:val="00DF6C22"/>
    <w:rsid w:val="00E35242"/>
    <w:rsid w:val="00E4482C"/>
    <w:rsid w:val="00E5124E"/>
    <w:rsid w:val="00E64061"/>
    <w:rsid w:val="00E75CA0"/>
    <w:rsid w:val="00E820A6"/>
    <w:rsid w:val="00E933E9"/>
    <w:rsid w:val="00EA6149"/>
    <w:rsid w:val="00ED1286"/>
    <w:rsid w:val="00ED758B"/>
    <w:rsid w:val="00EE09FF"/>
    <w:rsid w:val="00EE17AC"/>
    <w:rsid w:val="00F016FC"/>
    <w:rsid w:val="00F2162E"/>
    <w:rsid w:val="00F350CD"/>
    <w:rsid w:val="00F3676B"/>
    <w:rsid w:val="00F61D92"/>
    <w:rsid w:val="00F61DEE"/>
    <w:rsid w:val="00F70FB9"/>
    <w:rsid w:val="00F77E62"/>
    <w:rsid w:val="00F9114D"/>
    <w:rsid w:val="00FB0871"/>
    <w:rsid w:val="00FB1D80"/>
    <w:rsid w:val="00FB55B9"/>
    <w:rsid w:val="00FD4D10"/>
    <w:rsid w:val="00FE7823"/>
    <w:rsid w:val="00FF0146"/>
    <w:rsid w:val="00FF64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13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4E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21">
    <w:name w:val="fontstyle21"/>
    <w:basedOn w:val="DefaultParagraphFont"/>
    <w:rsid w:val="00633ABC"/>
    <w:rPr>
      <w:rFonts w:ascii="Times-Roman" w:hAnsi="Times-Roman" w:hint="default"/>
      <w:b w:val="0"/>
      <w:bCs w:val="0"/>
      <w:i w:val="0"/>
      <w:iCs w:val="0"/>
      <w:color w:val="231F20"/>
      <w:sz w:val="22"/>
      <w:szCs w:val="22"/>
    </w:rPr>
  </w:style>
  <w:style w:type="character" w:customStyle="1" w:styleId="fontstyle01">
    <w:name w:val="fontstyle01"/>
    <w:basedOn w:val="DefaultParagraphFont"/>
    <w:rsid w:val="00633ABC"/>
    <w:rPr>
      <w:rFonts w:ascii="CourierNewPS-BoldMT" w:hAnsi="CourierNewPS-BoldMT" w:hint="default"/>
      <w:b/>
      <w:bCs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633ABC"/>
    <w:rPr>
      <w:rFonts w:ascii="TimesNewRomanPS-BoldItalicMT" w:hAnsi="TimesNewRomanPS-BoldItalicMT" w:hint="default"/>
      <w:b/>
      <w:bCs/>
      <w:i/>
      <w:i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633AB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33AB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BE1"/>
    <w:rPr>
      <w:rFonts w:ascii="Tahoma" w:eastAsia="Calibri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D40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0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08C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08C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2B90DA-A0AE-4C13-8F3B-3B951B3CC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Junith Jane Gomez</cp:lastModifiedBy>
  <cp:revision>11</cp:revision>
  <dcterms:created xsi:type="dcterms:W3CDTF">2021-09-18T10:27:00Z</dcterms:created>
  <dcterms:modified xsi:type="dcterms:W3CDTF">2021-09-21T18:14:00Z</dcterms:modified>
</cp:coreProperties>
</file>